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23A" w:rsidRPr="00495B62" w:rsidRDefault="007C123A" w:rsidP="007C123A">
      <w:pPr>
        <w:spacing w:line="360" w:lineRule="auto"/>
        <w:jc w:val="both"/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>. Z-ratio</w:t>
      </w:r>
      <w:r w:rsidRPr="001653D8">
        <w:rPr>
          <w:rFonts w:ascii="Times New Roman" w:hAnsi="Times New Roman" w:cs="Times New Roman"/>
        </w:rPr>
        <w:t xml:space="preserve"> of the top 20 up- and down-regulated inflammatory genes between</w:t>
      </w:r>
      <w:r>
        <w:rPr>
          <w:rFonts w:ascii="Times New Roman" w:hAnsi="Times New Roman" w:cs="Times New Roman"/>
        </w:rPr>
        <w:t xml:space="preserve"> the different species and ages.</w:t>
      </w:r>
    </w:p>
    <w:tbl>
      <w:tblPr>
        <w:tblpPr w:leftFromText="180" w:rightFromText="180" w:vertAnchor="page" w:horzAnchor="page" w:tblpX="2089" w:tblpY="2701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00"/>
        <w:gridCol w:w="1530"/>
        <w:gridCol w:w="900"/>
        <w:gridCol w:w="1620"/>
        <w:gridCol w:w="900"/>
        <w:gridCol w:w="1530"/>
        <w:gridCol w:w="900"/>
      </w:tblGrid>
      <w:tr w:rsidR="007C123A" w:rsidRPr="001653D8" w:rsidTr="0031350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-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123A" w:rsidRPr="001653D8" w:rsidTr="00313507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t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hesu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uman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123A" w:rsidRPr="001653D8" w:rsidTr="00313507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PI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O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P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2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M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F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T1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T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AC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OC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10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PI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76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PT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3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K7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OX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3CB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GIS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OB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G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C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HX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N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E2L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N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7559C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5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F2R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R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7A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RB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7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TOLLIP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2.22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K9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F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2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7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NFATC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2.23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SF1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C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CCR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2.34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HX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PYCARD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2.47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0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G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CCRL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2.67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LL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4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CCND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2.68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N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PIK3CD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2.79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4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JAK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2.81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R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4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PLAU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2.99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RBP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0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CNTF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3.02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L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P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FYN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3.06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LI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AGT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3.11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BP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NR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MCL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3.15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ELN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3.56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PTL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4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AI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MMP1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3.65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7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C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F3IP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MAPK9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3.70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GALT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MTA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3.71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1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N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PROS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3.77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3CR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2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5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FN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4.4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3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6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NUPR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sz w:val="22"/>
                <w:szCs w:val="22"/>
              </w:rPr>
              <w:t>-4.4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5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6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M-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C123A" w:rsidRPr="001653D8" w:rsidTr="00313507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t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hesu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123A" w:rsidRPr="001653D8" w:rsidTr="00313507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O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PI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ALS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2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2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OX5A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OX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IL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6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AV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E2L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RP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A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CER1G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SS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EC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CP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ALS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L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PH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7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C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DNF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3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C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GF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OX5A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E2L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PG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PN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RP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RB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PR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CGR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NN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QDC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A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1D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1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4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HR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O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4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DD9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R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R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CD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8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GF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LL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B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CN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AI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E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P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4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CE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3</w:t>
            </w:r>
          </w:p>
        </w:tc>
      </w:tr>
      <w:tr w:rsidR="007C123A" w:rsidRPr="001653D8" w:rsidTr="00313507">
        <w:trPr>
          <w:trHeight w:val="30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3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9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4</w:t>
            </w:r>
          </w:p>
        </w:tc>
      </w:tr>
      <w:tr w:rsidR="007C123A" w:rsidRPr="001653D8" w:rsidTr="00313507">
        <w:trPr>
          <w:trHeight w:val="30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4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RB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PT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O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K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E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5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PR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2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10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0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G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2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A7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F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7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3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M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9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AL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1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2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0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T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0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-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C123A" w:rsidRPr="001653D8" w:rsidTr="00313507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t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hesu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123A" w:rsidRPr="001653D8" w:rsidTr="00313507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ratio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ALS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PI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4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O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2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PI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C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2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OX5A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N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8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OX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RP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RP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AC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CP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GE8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CER1G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E2L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PH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PG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AV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OX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7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SS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6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IL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E2L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7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RBP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1H3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62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CAR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53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900" w:type="dxa"/>
            <w:shd w:val="clear" w:color="000000" w:fill="DBE5F1" w:themeFill="accent1" w:themeFillTint="33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DD9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U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RB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ADR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AC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2M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AI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KAPK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LL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G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9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B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G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7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HX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BP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YN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K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9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N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TF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E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AS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H1L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1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CD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D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3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R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M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1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T1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5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6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RB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0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3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CE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8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PTL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7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E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4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3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2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A7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5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0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2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T1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7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9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PR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0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3CR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0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8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8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36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AL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7</w:t>
            </w:r>
          </w:p>
        </w:tc>
      </w:tr>
      <w:tr w:rsidR="007C123A" w:rsidRPr="001653D8" w:rsidTr="00313507">
        <w:trPr>
          <w:trHeight w:val="280"/>
        </w:trPr>
        <w:tc>
          <w:tcPr>
            <w:tcW w:w="1548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M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4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29</w:t>
            </w:r>
          </w:p>
        </w:tc>
        <w:tc>
          <w:tcPr>
            <w:tcW w:w="162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61</w:t>
            </w:r>
          </w:p>
        </w:tc>
        <w:tc>
          <w:tcPr>
            <w:tcW w:w="153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900" w:type="dxa"/>
            <w:shd w:val="clear" w:color="000000" w:fill="F2DCDB"/>
            <w:noWrap/>
            <w:vAlign w:val="bottom"/>
            <w:hideMark/>
          </w:tcPr>
          <w:p w:rsidR="007C123A" w:rsidRPr="001653D8" w:rsidRDefault="007C123A" w:rsidP="00313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53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7</w:t>
            </w:r>
          </w:p>
        </w:tc>
      </w:tr>
    </w:tbl>
    <w:p w:rsidR="0035356A" w:rsidRDefault="0035356A">
      <w:bookmarkStart w:id="0" w:name="_GoBack"/>
      <w:bookmarkEnd w:id="0"/>
    </w:p>
    <w:sectPr w:rsidR="0035356A" w:rsidSect="0035356A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23A"/>
    <w:rsid w:val="0035356A"/>
    <w:rsid w:val="007C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B7F7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C123A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7C123A"/>
  </w:style>
  <w:style w:type="paragraph" w:styleId="NormalWeb">
    <w:name w:val="Normal (Web)"/>
    <w:basedOn w:val="Normal"/>
    <w:uiPriority w:val="99"/>
    <w:unhideWhenUsed/>
    <w:rsid w:val="007C123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12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2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2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C123A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7C123A"/>
  </w:style>
  <w:style w:type="paragraph" w:styleId="NormalWeb">
    <w:name w:val="Normal (Web)"/>
    <w:basedOn w:val="Normal"/>
    <w:uiPriority w:val="99"/>
    <w:unhideWhenUsed/>
    <w:rsid w:val="007C123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12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2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2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9</Words>
  <Characters>5069</Characters>
  <Application>Microsoft Macintosh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 Mercken</dc:creator>
  <cp:keywords/>
  <dc:description/>
  <cp:lastModifiedBy>Evi Mercken</cp:lastModifiedBy>
  <cp:revision>1</cp:revision>
  <dcterms:created xsi:type="dcterms:W3CDTF">2017-02-01T15:05:00Z</dcterms:created>
  <dcterms:modified xsi:type="dcterms:W3CDTF">2017-02-01T15:05:00Z</dcterms:modified>
</cp:coreProperties>
</file>